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496" w:type="dxa"/>
        <w:tblLook w:val="04A0" w:firstRow="1" w:lastRow="0" w:firstColumn="1" w:lastColumn="0" w:noHBand="0" w:noVBand="1"/>
      </w:tblPr>
      <w:tblGrid>
        <w:gridCol w:w="975"/>
        <w:gridCol w:w="715"/>
        <w:gridCol w:w="831"/>
        <w:gridCol w:w="823"/>
        <w:gridCol w:w="1004"/>
        <w:gridCol w:w="1243"/>
        <w:gridCol w:w="1142"/>
        <w:gridCol w:w="1380"/>
        <w:gridCol w:w="759"/>
        <w:gridCol w:w="990"/>
        <w:gridCol w:w="961"/>
        <w:gridCol w:w="824"/>
        <w:gridCol w:w="889"/>
        <w:gridCol w:w="3430"/>
      </w:tblGrid>
      <w:tr w:rsidR="00FC207D" w:rsidRPr="00FC207D" w14:paraId="33366543" w14:textId="77777777" w:rsidTr="00FC207D">
        <w:trPr>
          <w:trHeight w:val="284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2910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hit_num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377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acc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6C0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score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314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mas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E1A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match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F5CE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matches_sig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3C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sequences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994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_sequences_sig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46A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rank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88C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isunique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D83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exp_mz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957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score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8D0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expect</w:t>
            </w:r>
            <w:proofErr w:type="spellEnd"/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8E0E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C207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_seq</w:t>
            </w:r>
            <w:proofErr w:type="spellEnd"/>
          </w:p>
        </w:tc>
      </w:tr>
      <w:tr w:rsidR="00FC207D" w:rsidRPr="00FC207D" w14:paraId="1DE16311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B5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240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EFB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FF8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5CF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ADD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048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719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1FF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3C5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08F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598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E3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002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C207D" w:rsidRPr="00FC207D" w14:paraId="67FEECBA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236C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D361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094C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8655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4AC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0215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ADF1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C635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B19F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F855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A994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6.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6B6E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440D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7896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PFLFGSNR</w:t>
            </w:r>
          </w:p>
        </w:tc>
      </w:tr>
      <w:tr w:rsidR="00FC207D" w:rsidRPr="00FC207D" w14:paraId="212300AC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C811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17AA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AC84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16E5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85D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3098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B01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069D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8AD1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4A18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6440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7.29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DE93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9915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8A73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LEASYDTK</w:t>
            </w:r>
          </w:p>
        </w:tc>
      </w:tr>
      <w:tr w:rsidR="00FC207D" w:rsidRPr="00FC207D" w14:paraId="24E6845B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D970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7F1D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6A9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45C1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D45B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7ED7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D0D5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5EE7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B257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97AB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647B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2.85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A84B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2016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0E-07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B8FC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QESVIVEISK</w:t>
            </w:r>
          </w:p>
        </w:tc>
      </w:tr>
      <w:tr w:rsidR="00FC207D" w:rsidRPr="00FC207D" w14:paraId="7CB34C0C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0551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DA03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8025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DE14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92BD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32A3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7AE1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F6D7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773C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080D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A934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.76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05A2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DB8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54420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FEITPEK</w:t>
            </w:r>
          </w:p>
        </w:tc>
      </w:tr>
      <w:tr w:rsidR="00FC207D" w:rsidRPr="00FC207D" w14:paraId="74903E86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730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F9BF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EBE7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F0CB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6B41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8F09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296E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4627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2C98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EB8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12E9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6.44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5B47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A2B0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0E-0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0880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TLAIPVNKPGR</w:t>
            </w:r>
          </w:p>
        </w:tc>
      </w:tr>
      <w:tr w:rsidR="00FC207D" w:rsidRPr="00FC207D" w14:paraId="22936313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B98C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12579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74D4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B763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711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5D63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06E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D764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E672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7AD8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67D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3.87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4502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32EE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BF64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ISSEDKPFNLR</w:t>
            </w:r>
          </w:p>
        </w:tc>
      </w:tr>
      <w:tr w:rsidR="00FC207D" w:rsidRPr="00FC207D" w14:paraId="10F47460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C979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10EF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8FF8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F2B3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ABD8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5628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2566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A449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699D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8BB6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A204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6.51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5370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D15A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0E-0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5A41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PSGTTYYVVNPDNNENLR</w:t>
            </w:r>
          </w:p>
        </w:tc>
      </w:tr>
      <w:tr w:rsidR="00FC207D" w:rsidRPr="00FC207D" w14:paraId="109BA693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149F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E457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BD8C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8D98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E24E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B6ED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FB2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853C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3955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541D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A912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0.08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FF8D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A0EE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0E-14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0FC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SFFLSSTEAQQSYLQGFSR</w:t>
            </w:r>
          </w:p>
        </w:tc>
      </w:tr>
      <w:tr w:rsidR="00FC207D" w:rsidRPr="00FC207D" w14:paraId="3FD2B845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1D1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38E7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E510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6C6D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61AE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2641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66FD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E634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272A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559C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2948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8.27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868A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9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3298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3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C101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QLQNLR</w:t>
            </w:r>
          </w:p>
        </w:tc>
      </w:tr>
      <w:tr w:rsidR="00FC207D" w:rsidRPr="00FC207D" w14:paraId="3BC84B82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40E7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B346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6EF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DD72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32D6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1EAD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C095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EF50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B87C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5B76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92AB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6.47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912A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CD4B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9B16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DIFLSIVDMNEGALLLPHFNSK</w:t>
            </w:r>
          </w:p>
        </w:tc>
      </w:tr>
      <w:tr w:rsidR="00FC207D" w:rsidRPr="00FC207D" w14:paraId="08D7270E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59AD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0D63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6956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D9A2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0BEC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40A6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FBBA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C6C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9552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3732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4B64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0.27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1438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8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7FF9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0E-0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5E9C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DPIYSNK</w:t>
            </w:r>
          </w:p>
        </w:tc>
      </w:tr>
      <w:tr w:rsidR="00FC207D" w:rsidRPr="00FC207D" w14:paraId="1D4A1150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205C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5486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7D42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317F0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A335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18D8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FD2A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1439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B839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3785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B9410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C257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5550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B42AE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C207D" w:rsidRPr="00FC207D" w14:paraId="057EDCB4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E68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B94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031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F7B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68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2C6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2D7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D5D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2D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0A4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8C1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7A5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A2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3E2B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C207D" w:rsidRPr="00FC207D" w14:paraId="7ED07F8D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59A3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A0BFD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EB3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E4BA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9727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8A0B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B3FE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FB1F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B7F9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B81E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43D6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3.77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4B69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DA9B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0E-0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4392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QQLQNLR</w:t>
            </w:r>
          </w:p>
        </w:tc>
      </w:tr>
      <w:tr w:rsidR="00FC207D" w:rsidRPr="00FC207D" w14:paraId="376C1FAC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A38E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52F4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2EC2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AE46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8C80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FF1D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DB1D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BDAF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D3F5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3596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A714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5.948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7AF7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354C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91DE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TLAIPVNKPGR</w:t>
            </w:r>
          </w:p>
        </w:tc>
      </w:tr>
      <w:tr w:rsidR="00FC207D" w:rsidRPr="00FC207D" w14:paraId="5D4CFCE3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E8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4CFA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EAE4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0C29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05A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0EB3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BF66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845A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E92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4A22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DD7A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7.29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837C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0BA0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CF48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LEASYDTK</w:t>
            </w:r>
          </w:p>
        </w:tc>
      </w:tr>
      <w:tr w:rsidR="00FC207D" w:rsidRPr="00FC207D" w14:paraId="17D44BE4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E833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E0AF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6673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179A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4AD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672B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B1C1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24B4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E5B8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A0C2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2FC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2.85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573F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F2EB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0E-07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0D83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QESVIVEISK</w:t>
            </w:r>
          </w:p>
        </w:tc>
      </w:tr>
      <w:tr w:rsidR="00FC207D" w:rsidRPr="00FC207D" w14:paraId="03ACC46E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0385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EBC5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B77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9D75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6519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4B77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E3CA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8800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50F7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04B6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8DD0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8.46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E52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.6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81A8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0E-07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E959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DVFLSVVDMNEGALFLPHFNSK</w:t>
            </w:r>
          </w:p>
        </w:tc>
      </w:tr>
      <w:tr w:rsidR="00FC207D" w:rsidRPr="00FC207D" w14:paraId="0CCBF3D6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860E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9D5C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A3F8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405F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5D27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7CAC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A892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BC59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78B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4FA5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53E7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7.21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B270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.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4839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A22F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QYGHVR</w:t>
            </w:r>
          </w:p>
        </w:tc>
      </w:tr>
      <w:tr w:rsidR="00FC207D" w:rsidRPr="00FC207D" w14:paraId="47AADB74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622A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B0B5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18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F2A2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0E55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5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A5BB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E89D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C27E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36E0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0193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35E2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06AA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2.74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7F94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41C7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5207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ENLIK</w:t>
            </w:r>
          </w:p>
        </w:tc>
      </w:tr>
      <w:tr w:rsidR="00FC207D" w:rsidRPr="00FC207D" w14:paraId="39B38EB7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1DEC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BAEB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A6E1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E0B7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BE83E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97BF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4E2A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7340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3957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A7E9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6C70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D906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AE41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C2FD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FC207D" w:rsidRPr="00FC207D" w14:paraId="3CB435D4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CCE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21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DC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0F6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DDA2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E31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C70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7F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9A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EC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F3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1E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10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ED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C207D" w:rsidRPr="00FC207D" w14:paraId="07223AA3" w14:textId="77777777" w:rsidTr="00FC207D">
        <w:trPr>
          <w:trHeight w:val="284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E58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1C6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E6E8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2824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D1D8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2E3A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3E05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3758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08DC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C5EB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B692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8.761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CE31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5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1BE5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8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0755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PQLENLR</w:t>
            </w:r>
          </w:p>
        </w:tc>
      </w:tr>
      <w:tr w:rsidR="00FC207D" w:rsidRPr="00FC207D" w14:paraId="0C8A0E5A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434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0C56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170A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CBDD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CD4C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AA13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6ADA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13CE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B5F2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D920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58A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2.33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EFD4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66B9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B97C4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ILTLVNNDDR</w:t>
            </w:r>
          </w:p>
        </w:tc>
      </w:tr>
      <w:tr w:rsidR="00FC207D" w:rsidRPr="00FC207D" w14:paraId="0821CACA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5458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7F8D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686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F28A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6BA4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5F89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E2B7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57A8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B274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7D2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1A1B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4.518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644D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CF2D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D9F3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DDFFLSSTQAQQSYLQGFSHNILETSFHSEFEEINR</w:t>
            </w:r>
          </w:p>
        </w:tc>
      </w:tr>
      <w:tr w:rsidR="00FC207D" w:rsidRPr="00FC207D" w14:paraId="1A44B65A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D57A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E12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5864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692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5D37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D65B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3611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079C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BEF7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F9A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C6FC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2.83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A208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DD99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06E4F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IPVNKPGR</w:t>
            </w:r>
          </w:p>
        </w:tc>
      </w:tr>
      <w:tr w:rsidR="00FC207D" w:rsidRPr="00FC207D" w14:paraId="435DB903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4528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E7827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671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34E4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F7FF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D161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4AD9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48B9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C04D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3401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DA56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86.476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FBA2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9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58AE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0E-0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E180E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DIFLSSVDINEGALLLPHFNSK</w:t>
            </w:r>
          </w:p>
        </w:tc>
      </w:tr>
      <w:tr w:rsidR="00FC207D" w:rsidRPr="00FC207D" w14:paraId="65A2630B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F7F7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97D6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CA06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33E6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ECAB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3B6A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22AE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001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23FB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3078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49AC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.76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2FB9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9CEE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35CF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FEITPEK</w:t>
            </w:r>
          </w:p>
        </w:tc>
      </w:tr>
      <w:tr w:rsidR="00FC207D" w:rsidRPr="00FC207D" w14:paraId="5E26CB81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E8BB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3BD5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3406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A265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E256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EBE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C582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DBCC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039D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F09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63BA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6.08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C663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B1EC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8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9AD36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LFGEEEEQRQQEGVIVELSK</w:t>
            </w:r>
          </w:p>
        </w:tc>
      </w:tr>
      <w:tr w:rsidR="00FC207D" w:rsidRPr="00FC207D" w14:paraId="7DFF9CA1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9FA5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6AE3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5FABA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0726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0F80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75FD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458E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4612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0D67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041E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D67B5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7.70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038F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.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6F82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0E-07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B03DA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PAGTTYYLVNPHDHQNLK</w:t>
            </w:r>
          </w:p>
        </w:tc>
      </w:tr>
      <w:tr w:rsidR="00FC207D" w:rsidRPr="00FC207D" w14:paraId="54367812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8D5E8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30438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5912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DDFC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EBCF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5451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8AE5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52CC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9AC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6490C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D090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5.78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502D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080C6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90F23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DENNPFYFR</w:t>
            </w:r>
          </w:p>
        </w:tc>
      </w:tr>
      <w:tr w:rsidR="00FC207D" w:rsidRPr="00FC207D" w14:paraId="304CE685" w14:textId="77777777" w:rsidTr="00FC207D">
        <w:trPr>
          <w:trHeight w:val="284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939E2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E69CC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59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D70A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7A3B1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5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F7BDE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FC0D3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53BF0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9457F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BF4C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A2F64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8D28B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8.30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1CF59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C73A7" w14:textId="77777777" w:rsidR="00FC207D" w:rsidRPr="00FC207D" w:rsidRDefault="00FC207D" w:rsidP="00FC207D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0E-0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DC435" w14:textId="77777777" w:rsidR="00FC207D" w:rsidRPr="00FC207D" w:rsidRDefault="00FC207D" w:rsidP="00FC207D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C207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LFGEEEEQR</w:t>
            </w:r>
          </w:p>
        </w:tc>
      </w:tr>
    </w:tbl>
    <w:p w14:paraId="7CECDF0B" w14:textId="77777777" w:rsidR="00386451" w:rsidRDefault="00FC207D" w:rsidP="00FC207D">
      <w:pPr>
        <w:bidi w:val="0"/>
      </w:pPr>
    </w:p>
    <w:sectPr w:rsidR="00386451" w:rsidSect="00FC207D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6E"/>
    <w:rsid w:val="0035716E"/>
    <w:rsid w:val="00361F1B"/>
    <w:rsid w:val="006A276A"/>
    <w:rsid w:val="00FC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6E19BC-6061-4D99-BE7C-20B460B3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mdy</dc:creator>
  <cp:keywords/>
  <dc:description/>
  <cp:lastModifiedBy>mohammed hamdy</cp:lastModifiedBy>
  <cp:revision>2</cp:revision>
  <dcterms:created xsi:type="dcterms:W3CDTF">2020-11-10T21:32:00Z</dcterms:created>
  <dcterms:modified xsi:type="dcterms:W3CDTF">2020-11-10T21:38:00Z</dcterms:modified>
</cp:coreProperties>
</file>